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6D73AA" w14:paraId="0DA80219" w14:textId="77777777" w:rsidTr="00982A78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68279" w14:textId="6DFBD0FE" w:rsidR="006D73AA" w:rsidRPr="00715C58" w:rsidRDefault="00D45A41" w:rsidP="00A52066">
            <w:pPr>
              <w:rPr>
                <w:sz w:val="24"/>
                <w:szCs w:val="24"/>
              </w:rPr>
            </w:pPr>
            <w:r w:rsidRPr="00715C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upplementary </w:t>
            </w:r>
            <w:r w:rsidR="006D73AA" w:rsidRPr="00715C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able S1. Primer sequences used for differential expression </w:t>
            </w:r>
            <w:r w:rsidR="002533B8" w:rsidRPr="00715C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f</w:t>
            </w:r>
            <w:r w:rsidR="006D73AA" w:rsidRPr="00715C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he selected genes in surahalala</w:t>
            </w:r>
          </w:p>
        </w:tc>
      </w:tr>
      <w:tr w:rsidR="00A52066" w14:paraId="1DE6FCBA" w14:textId="77777777" w:rsidTr="00982A78">
        <w:tc>
          <w:tcPr>
            <w:tcW w:w="2245" w:type="dxa"/>
            <w:tcBorders>
              <w:top w:val="single" w:sz="4" w:space="0" w:color="auto"/>
              <w:left w:val="nil"/>
            </w:tcBorders>
          </w:tcPr>
          <w:p w14:paraId="2D407ABB" w14:textId="14E7DFEF" w:rsidR="00A52066" w:rsidRPr="00715C58" w:rsidRDefault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7105" w:type="dxa"/>
            <w:tcBorders>
              <w:top w:val="single" w:sz="4" w:space="0" w:color="auto"/>
              <w:right w:val="nil"/>
            </w:tcBorders>
          </w:tcPr>
          <w:p w14:paraId="31762E9D" w14:textId="31C7B56C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Sequence</w:t>
            </w:r>
          </w:p>
        </w:tc>
      </w:tr>
      <w:tr w:rsidR="00A52066" w14:paraId="46EC7FCB" w14:textId="77777777" w:rsidTr="00982A78">
        <w:tc>
          <w:tcPr>
            <w:tcW w:w="2245" w:type="dxa"/>
            <w:vMerge w:val="restart"/>
            <w:tcBorders>
              <w:left w:val="nil"/>
            </w:tcBorders>
          </w:tcPr>
          <w:p w14:paraId="417A2E2F" w14:textId="1522E86A" w:rsidR="00A52066" w:rsidRPr="00715C58" w:rsidRDefault="00406595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TPS2</w:t>
            </w:r>
          </w:p>
        </w:tc>
        <w:tc>
          <w:tcPr>
            <w:tcW w:w="7105" w:type="dxa"/>
            <w:tcBorders>
              <w:right w:val="nil"/>
            </w:tcBorders>
          </w:tcPr>
          <w:p w14:paraId="51265735" w14:textId="7EF82A52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F 5՝- </w:t>
            </w:r>
            <w:r w:rsidR="00065B2C" w:rsidRPr="00715C58">
              <w:rPr>
                <w:rFonts w:asciiTheme="majorBidi" w:hAnsiTheme="majorBidi" w:cstheme="majorBidi"/>
                <w:sz w:val="24"/>
                <w:szCs w:val="24"/>
              </w:rPr>
              <w:t>AGAAACTTTTAGAACTAGC</w:t>
            </w:r>
            <w:r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-3՝</w:t>
            </w:r>
          </w:p>
        </w:tc>
      </w:tr>
      <w:tr w:rsidR="00A52066" w14:paraId="2831275D" w14:textId="77777777" w:rsidTr="00982A78">
        <w:tc>
          <w:tcPr>
            <w:tcW w:w="2245" w:type="dxa"/>
            <w:vMerge/>
            <w:tcBorders>
              <w:left w:val="nil"/>
            </w:tcBorders>
          </w:tcPr>
          <w:p w14:paraId="29973657" w14:textId="77777777" w:rsidR="00A52066" w:rsidRPr="00715C58" w:rsidRDefault="00A52066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05" w:type="dxa"/>
            <w:tcBorders>
              <w:right w:val="nil"/>
            </w:tcBorders>
          </w:tcPr>
          <w:p w14:paraId="5EFCED86" w14:textId="340816C0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R 5՝- </w:t>
            </w:r>
            <w:r w:rsidR="00065B2C" w:rsidRPr="00715C58">
              <w:rPr>
                <w:rFonts w:asciiTheme="majorBidi" w:hAnsiTheme="majorBidi" w:cstheme="majorBidi"/>
                <w:sz w:val="24"/>
                <w:szCs w:val="24"/>
              </w:rPr>
              <w:t>CATCGACGTATTTGGACAGGAC</w:t>
            </w:r>
            <w:r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-3՝</w:t>
            </w:r>
          </w:p>
        </w:tc>
      </w:tr>
      <w:tr w:rsidR="00A52066" w14:paraId="56878C91" w14:textId="77777777" w:rsidTr="00982A78">
        <w:tc>
          <w:tcPr>
            <w:tcW w:w="2245" w:type="dxa"/>
            <w:vMerge w:val="restart"/>
            <w:tcBorders>
              <w:left w:val="nil"/>
            </w:tcBorders>
          </w:tcPr>
          <w:p w14:paraId="00BFF407" w14:textId="08D94C82" w:rsidR="00A52066" w:rsidRPr="00715C58" w:rsidRDefault="00266EBE" w:rsidP="00EC464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TPS1</w:t>
            </w:r>
            <w:r w:rsidR="00406595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(thy)</w:t>
            </w:r>
          </w:p>
        </w:tc>
        <w:tc>
          <w:tcPr>
            <w:tcW w:w="7105" w:type="dxa"/>
            <w:tcBorders>
              <w:right w:val="nil"/>
            </w:tcBorders>
          </w:tcPr>
          <w:p w14:paraId="55526F60" w14:textId="051DB914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F 5՝-</w:t>
            </w:r>
            <w:r w:rsidR="00A3541D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ATGGCTACTTAG</w:t>
            </w:r>
            <w:r w:rsidR="00CE459F" w:rsidRPr="00715C58">
              <w:rPr>
                <w:rFonts w:asciiTheme="majorBidi" w:hAnsiTheme="majorBidi" w:cstheme="majorBidi"/>
                <w:sz w:val="24"/>
                <w:szCs w:val="24"/>
              </w:rPr>
              <w:t>CC</w:t>
            </w:r>
            <w:r w:rsidR="00A3541D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CATGCAAGTGTCC </w:t>
            </w:r>
            <w:r w:rsidRPr="00715C58">
              <w:rPr>
                <w:rFonts w:asciiTheme="majorBidi" w:hAnsiTheme="majorBidi" w:cstheme="majorBidi"/>
                <w:sz w:val="24"/>
                <w:szCs w:val="24"/>
              </w:rPr>
              <w:t>-3՝</w:t>
            </w:r>
          </w:p>
        </w:tc>
      </w:tr>
      <w:tr w:rsidR="00A52066" w14:paraId="109C7B8B" w14:textId="77777777" w:rsidTr="00982A78">
        <w:tc>
          <w:tcPr>
            <w:tcW w:w="2245" w:type="dxa"/>
            <w:vMerge/>
            <w:tcBorders>
              <w:left w:val="nil"/>
            </w:tcBorders>
          </w:tcPr>
          <w:p w14:paraId="33CFEE9A" w14:textId="77777777" w:rsidR="00A52066" w:rsidRPr="00715C58" w:rsidRDefault="00A52066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05" w:type="dxa"/>
            <w:tcBorders>
              <w:right w:val="nil"/>
            </w:tcBorders>
          </w:tcPr>
          <w:p w14:paraId="10831A81" w14:textId="32BED584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R 5՝-</w:t>
            </w:r>
            <w:r w:rsidR="00A3541D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CAC</w:t>
            </w:r>
            <w:r w:rsidR="00CE459F" w:rsidRPr="00715C58">
              <w:rPr>
                <w:rFonts w:asciiTheme="majorBidi" w:hAnsiTheme="majorBidi" w:cstheme="majorBidi"/>
                <w:sz w:val="24"/>
                <w:szCs w:val="24"/>
              </w:rPr>
              <w:t>GG</w:t>
            </w:r>
            <w:r w:rsidR="00A3541D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ATATCTCGAAAATAAGGCCTCCC </w:t>
            </w:r>
            <w:r w:rsidRPr="00715C58">
              <w:rPr>
                <w:rFonts w:asciiTheme="majorBidi" w:hAnsiTheme="majorBidi" w:cstheme="majorBidi"/>
                <w:sz w:val="24"/>
                <w:szCs w:val="24"/>
              </w:rPr>
              <w:t>-3՝</w:t>
            </w:r>
          </w:p>
        </w:tc>
      </w:tr>
      <w:tr w:rsidR="00A52066" w14:paraId="2DBAA6A1" w14:textId="77777777" w:rsidTr="00982A78">
        <w:tc>
          <w:tcPr>
            <w:tcW w:w="2245" w:type="dxa"/>
            <w:vMerge w:val="restart"/>
            <w:tcBorders>
              <w:left w:val="nil"/>
            </w:tcBorders>
          </w:tcPr>
          <w:p w14:paraId="5E3C2B35" w14:textId="62DF0475" w:rsidR="00A52066" w:rsidRPr="00715C58" w:rsidRDefault="000C33C9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OMT</w:t>
            </w:r>
            <w:r w:rsidR="00406595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(estragole)</w:t>
            </w:r>
          </w:p>
        </w:tc>
        <w:tc>
          <w:tcPr>
            <w:tcW w:w="7105" w:type="dxa"/>
            <w:tcBorders>
              <w:right w:val="nil"/>
            </w:tcBorders>
          </w:tcPr>
          <w:p w14:paraId="07499A8C" w14:textId="7E0D90A4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F 5՝-</w:t>
            </w:r>
            <w:r w:rsidR="000C33C9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GTGGAG</w:t>
            </w:r>
            <w:r w:rsidR="00CE459F" w:rsidRPr="00715C58">
              <w:rPr>
                <w:rFonts w:asciiTheme="majorBidi" w:hAnsiTheme="majorBidi" w:cstheme="majorBidi"/>
                <w:sz w:val="24"/>
                <w:szCs w:val="24"/>
              </w:rPr>
              <w:t>TT</w:t>
            </w:r>
            <w:r w:rsidR="000C33C9" w:rsidRPr="00715C58">
              <w:rPr>
                <w:rFonts w:asciiTheme="majorBidi" w:hAnsiTheme="majorBidi" w:cstheme="majorBidi"/>
                <w:sz w:val="24"/>
                <w:szCs w:val="24"/>
              </w:rPr>
              <w:t>GAGT</w:t>
            </w:r>
            <w:r w:rsidR="00CE459F" w:rsidRPr="00715C5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="000C33C9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TTGAGGT </w:t>
            </w:r>
            <w:r w:rsidRPr="00715C58">
              <w:rPr>
                <w:rFonts w:asciiTheme="majorBidi" w:hAnsiTheme="majorBidi" w:cstheme="majorBidi"/>
                <w:sz w:val="24"/>
                <w:szCs w:val="24"/>
              </w:rPr>
              <w:t>-3՝</w:t>
            </w:r>
          </w:p>
        </w:tc>
      </w:tr>
      <w:tr w:rsidR="00A52066" w14:paraId="08F62F8C" w14:textId="77777777" w:rsidTr="00982A78">
        <w:tc>
          <w:tcPr>
            <w:tcW w:w="2245" w:type="dxa"/>
            <w:vMerge/>
            <w:tcBorders>
              <w:left w:val="nil"/>
            </w:tcBorders>
          </w:tcPr>
          <w:p w14:paraId="7EBD59C6" w14:textId="77777777" w:rsidR="00A52066" w:rsidRPr="00715C58" w:rsidRDefault="00A52066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05" w:type="dxa"/>
            <w:tcBorders>
              <w:right w:val="nil"/>
            </w:tcBorders>
          </w:tcPr>
          <w:p w14:paraId="038E6646" w14:textId="32F40EC0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R 5՝-</w:t>
            </w:r>
            <w:r w:rsidR="000C33C9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CAGTTGTTG</w:t>
            </w:r>
            <w:r w:rsidR="00CE459F" w:rsidRPr="00715C58">
              <w:rPr>
                <w:rFonts w:asciiTheme="majorBidi" w:hAnsiTheme="majorBidi" w:cstheme="majorBidi"/>
                <w:sz w:val="24"/>
                <w:szCs w:val="24"/>
              </w:rPr>
              <w:t>TGA</w:t>
            </w:r>
            <w:r w:rsidR="000C33C9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GGGAATGC </w:t>
            </w:r>
            <w:r w:rsidRPr="00715C58">
              <w:rPr>
                <w:rFonts w:asciiTheme="majorBidi" w:hAnsiTheme="majorBidi" w:cstheme="majorBidi"/>
                <w:sz w:val="24"/>
                <w:szCs w:val="24"/>
              </w:rPr>
              <w:t>-3՝</w:t>
            </w:r>
          </w:p>
        </w:tc>
      </w:tr>
      <w:tr w:rsidR="00A52066" w14:paraId="46E08B76" w14:textId="77777777" w:rsidTr="00982A78">
        <w:tc>
          <w:tcPr>
            <w:tcW w:w="2245" w:type="dxa"/>
            <w:vMerge w:val="restart"/>
            <w:tcBorders>
              <w:left w:val="nil"/>
            </w:tcBorders>
          </w:tcPr>
          <w:p w14:paraId="678AD676" w14:textId="2A3018CA" w:rsidR="00A52066" w:rsidRPr="00715C58" w:rsidRDefault="00A3120E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="004F670F" w:rsidRPr="00715C58">
              <w:rPr>
                <w:rFonts w:asciiTheme="majorBidi" w:hAnsiTheme="majorBidi" w:cstheme="majorBidi"/>
                <w:sz w:val="24"/>
                <w:szCs w:val="24"/>
              </w:rPr>
              <w:t>DH</w:t>
            </w:r>
            <w:r w:rsidRPr="00715C58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406595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(Citronellol)</w:t>
            </w:r>
          </w:p>
        </w:tc>
        <w:tc>
          <w:tcPr>
            <w:tcW w:w="7105" w:type="dxa"/>
            <w:tcBorders>
              <w:right w:val="nil"/>
            </w:tcBorders>
          </w:tcPr>
          <w:p w14:paraId="793D7C90" w14:textId="6A013DD8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F 5՝-</w:t>
            </w:r>
            <w:r w:rsidR="00FD235D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ATCATCCGCTGGCCTGAAAA </w:t>
            </w:r>
            <w:r w:rsidRPr="00715C58">
              <w:rPr>
                <w:rFonts w:asciiTheme="majorBidi" w:hAnsiTheme="majorBidi" w:cstheme="majorBidi"/>
                <w:sz w:val="24"/>
                <w:szCs w:val="24"/>
              </w:rPr>
              <w:t>-3՝</w:t>
            </w:r>
          </w:p>
        </w:tc>
      </w:tr>
      <w:tr w:rsidR="00A52066" w14:paraId="73DAC526" w14:textId="77777777" w:rsidTr="00982A78">
        <w:tc>
          <w:tcPr>
            <w:tcW w:w="2245" w:type="dxa"/>
            <w:vMerge/>
            <w:tcBorders>
              <w:left w:val="nil"/>
            </w:tcBorders>
          </w:tcPr>
          <w:p w14:paraId="50D8B02E" w14:textId="77777777" w:rsidR="00A52066" w:rsidRPr="00715C58" w:rsidRDefault="00A52066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05" w:type="dxa"/>
            <w:tcBorders>
              <w:right w:val="nil"/>
            </w:tcBorders>
          </w:tcPr>
          <w:p w14:paraId="25C78F8C" w14:textId="4763B7E4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R 5՝-</w:t>
            </w:r>
            <w:r w:rsidR="00FD235D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GGGAAGGCCAACCACGATAA </w:t>
            </w:r>
            <w:r w:rsidRPr="00715C58">
              <w:rPr>
                <w:rFonts w:asciiTheme="majorBidi" w:hAnsiTheme="majorBidi" w:cstheme="majorBidi"/>
                <w:sz w:val="24"/>
                <w:szCs w:val="24"/>
              </w:rPr>
              <w:t>-3՝</w:t>
            </w:r>
          </w:p>
        </w:tc>
      </w:tr>
      <w:tr w:rsidR="00A52066" w14:paraId="72CDC249" w14:textId="77777777" w:rsidTr="00982A78">
        <w:tc>
          <w:tcPr>
            <w:tcW w:w="2245" w:type="dxa"/>
            <w:vMerge w:val="restart"/>
            <w:tcBorders>
              <w:left w:val="nil"/>
            </w:tcBorders>
          </w:tcPr>
          <w:p w14:paraId="2ACA3419" w14:textId="15A4D07C" w:rsidR="00A52066" w:rsidRPr="00715C58" w:rsidRDefault="009E29B9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L3H</w:t>
            </w:r>
            <w:r w:rsidR="00406595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406595" w:rsidRPr="00715C58">
              <w:rPr>
                <w:rFonts w:asciiTheme="majorBidi" w:hAnsiTheme="majorBidi" w:cstheme="majorBidi"/>
                <w:sz w:val="24"/>
                <w:szCs w:val="24"/>
              </w:rPr>
              <w:t>carv</w:t>
            </w:r>
            <w:proofErr w:type="spellEnd"/>
            <w:r w:rsidR="00406595" w:rsidRPr="00715C5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105" w:type="dxa"/>
            <w:tcBorders>
              <w:right w:val="nil"/>
            </w:tcBorders>
          </w:tcPr>
          <w:p w14:paraId="11DD5335" w14:textId="26456ADF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F 5՝-</w:t>
            </w:r>
            <w:r w:rsidR="00724B34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E305D" w:rsidRPr="00715C58">
              <w:rPr>
                <w:rFonts w:asciiTheme="majorBidi" w:hAnsiTheme="majorBidi" w:cstheme="majorBidi"/>
                <w:sz w:val="24"/>
                <w:szCs w:val="24"/>
              </w:rPr>
              <w:t>GCTGACTTGTTCCCCTCCTC</w:t>
            </w:r>
            <w:r w:rsidR="00724B34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15C58">
              <w:rPr>
                <w:rFonts w:asciiTheme="majorBidi" w:hAnsiTheme="majorBidi" w:cstheme="majorBidi"/>
                <w:sz w:val="24"/>
                <w:szCs w:val="24"/>
              </w:rPr>
              <w:t>-3՝</w:t>
            </w:r>
          </w:p>
        </w:tc>
      </w:tr>
      <w:tr w:rsidR="00A52066" w14:paraId="4105DEDF" w14:textId="77777777" w:rsidTr="00982A78">
        <w:tc>
          <w:tcPr>
            <w:tcW w:w="2245" w:type="dxa"/>
            <w:vMerge/>
            <w:tcBorders>
              <w:left w:val="nil"/>
            </w:tcBorders>
          </w:tcPr>
          <w:p w14:paraId="5AA366E6" w14:textId="77777777" w:rsidR="00A52066" w:rsidRPr="00715C58" w:rsidRDefault="00A52066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05" w:type="dxa"/>
            <w:tcBorders>
              <w:right w:val="nil"/>
            </w:tcBorders>
          </w:tcPr>
          <w:p w14:paraId="6AEDD4B4" w14:textId="70D3A4C4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R 5՝-</w:t>
            </w:r>
            <w:r w:rsidR="00724B34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E305D" w:rsidRPr="00715C58">
              <w:rPr>
                <w:rFonts w:asciiTheme="majorBidi" w:hAnsiTheme="majorBidi" w:cstheme="majorBidi"/>
                <w:sz w:val="24"/>
                <w:szCs w:val="24"/>
              </w:rPr>
              <w:t>CATCCACACTCGTCTTCCCC</w:t>
            </w:r>
            <w:r w:rsidR="00724B34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15C58">
              <w:rPr>
                <w:rFonts w:asciiTheme="majorBidi" w:hAnsiTheme="majorBidi" w:cstheme="majorBidi"/>
                <w:sz w:val="24"/>
                <w:szCs w:val="24"/>
              </w:rPr>
              <w:t>-3՝</w:t>
            </w:r>
          </w:p>
        </w:tc>
      </w:tr>
      <w:tr w:rsidR="00A52066" w14:paraId="43F3E2B5" w14:textId="77777777" w:rsidTr="00982A78">
        <w:tc>
          <w:tcPr>
            <w:tcW w:w="2245" w:type="dxa"/>
            <w:vMerge w:val="restart"/>
            <w:tcBorders>
              <w:left w:val="nil"/>
            </w:tcBorders>
          </w:tcPr>
          <w:p w14:paraId="1943F6FE" w14:textId="04522970" w:rsidR="00A52066" w:rsidRPr="00715C58" w:rsidRDefault="00A64FD5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TPS27</w:t>
            </w:r>
            <w:r w:rsidR="00406595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406595" w:rsidRPr="00715C58">
              <w:rPr>
                <w:rFonts w:asciiTheme="majorBidi" w:hAnsiTheme="majorBidi" w:cstheme="majorBidi"/>
                <w:sz w:val="24"/>
                <w:szCs w:val="24"/>
              </w:rPr>
              <w:t>Cin</w:t>
            </w:r>
            <w:proofErr w:type="spellEnd"/>
            <w:r w:rsidR="00406595" w:rsidRPr="00715C5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105" w:type="dxa"/>
            <w:tcBorders>
              <w:right w:val="nil"/>
            </w:tcBorders>
          </w:tcPr>
          <w:p w14:paraId="13BFE654" w14:textId="5F506F5C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F 5՝-</w:t>
            </w:r>
            <w:r w:rsidR="00A91111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ACAGCTACCAAGTTCACGGG </w:t>
            </w:r>
            <w:r w:rsidRPr="00715C58">
              <w:rPr>
                <w:rFonts w:asciiTheme="majorBidi" w:hAnsiTheme="majorBidi" w:cstheme="majorBidi"/>
                <w:sz w:val="24"/>
                <w:szCs w:val="24"/>
              </w:rPr>
              <w:t>-3՝</w:t>
            </w:r>
          </w:p>
        </w:tc>
      </w:tr>
      <w:tr w:rsidR="00A52066" w14:paraId="38E724E8" w14:textId="77777777" w:rsidTr="00982A78">
        <w:tc>
          <w:tcPr>
            <w:tcW w:w="2245" w:type="dxa"/>
            <w:vMerge/>
            <w:tcBorders>
              <w:left w:val="nil"/>
            </w:tcBorders>
          </w:tcPr>
          <w:p w14:paraId="7E4D0A73" w14:textId="77777777" w:rsidR="00A52066" w:rsidRPr="00715C58" w:rsidRDefault="00A52066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05" w:type="dxa"/>
            <w:tcBorders>
              <w:right w:val="nil"/>
            </w:tcBorders>
          </w:tcPr>
          <w:p w14:paraId="70A9B08E" w14:textId="2FD0536C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R 5՝-</w:t>
            </w:r>
            <w:r w:rsidR="00A91111" w:rsidRPr="00715C58">
              <w:rPr>
                <w:rFonts w:asciiTheme="majorBidi" w:hAnsiTheme="majorBidi" w:cstheme="majorBidi"/>
                <w:sz w:val="24"/>
                <w:szCs w:val="24"/>
              </w:rPr>
              <w:t xml:space="preserve"> CGAGTGCTGTTTCCGGTAGT </w:t>
            </w:r>
            <w:r w:rsidRPr="00715C58">
              <w:rPr>
                <w:rFonts w:asciiTheme="majorBidi" w:hAnsiTheme="majorBidi" w:cstheme="majorBidi"/>
                <w:sz w:val="24"/>
                <w:szCs w:val="24"/>
              </w:rPr>
              <w:t>-3՝</w:t>
            </w:r>
          </w:p>
        </w:tc>
      </w:tr>
      <w:tr w:rsidR="00A52066" w14:paraId="05E1E094" w14:textId="77777777" w:rsidTr="00982A78">
        <w:tc>
          <w:tcPr>
            <w:tcW w:w="2245" w:type="dxa"/>
            <w:vMerge w:val="restart"/>
            <w:tcBorders>
              <w:left w:val="nil"/>
            </w:tcBorders>
          </w:tcPr>
          <w:p w14:paraId="07DD6C51" w14:textId="77777777" w:rsidR="00A52066" w:rsidRPr="00715C58" w:rsidRDefault="00A52066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Elongation factor 1</w:t>
            </w:r>
          </w:p>
          <w:p w14:paraId="766DFDE9" w14:textId="222BDD81" w:rsidR="00A52066" w:rsidRPr="00715C58" w:rsidRDefault="00A52066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05" w:type="dxa"/>
            <w:tcBorders>
              <w:right w:val="nil"/>
            </w:tcBorders>
          </w:tcPr>
          <w:p w14:paraId="0842CDE8" w14:textId="59DA5C7F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F 5՝-CCAAGATTGACAGGAGGTCTGGAAA-3՝</w:t>
            </w:r>
          </w:p>
        </w:tc>
      </w:tr>
      <w:tr w:rsidR="00A52066" w14:paraId="67323360" w14:textId="77777777" w:rsidTr="00982A78">
        <w:tc>
          <w:tcPr>
            <w:tcW w:w="2245" w:type="dxa"/>
            <w:vMerge/>
            <w:tcBorders>
              <w:left w:val="nil"/>
              <w:bottom w:val="single" w:sz="4" w:space="0" w:color="auto"/>
            </w:tcBorders>
          </w:tcPr>
          <w:p w14:paraId="45713015" w14:textId="77777777" w:rsidR="00A52066" w:rsidRPr="00715C58" w:rsidRDefault="00A52066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05" w:type="dxa"/>
            <w:tcBorders>
              <w:bottom w:val="single" w:sz="4" w:space="0" w:color="auto"/>
              <w:right w:val="nil"/>
            </w:tcBorders>
          </w:tcPr>
          <w:p w14:paraId="3730D398" w14:textId="1765FA2E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R 5՝-ATGCAGGTATGGTGAAGATGCTTCC-3՝</w:t>
            </w:r>
          </w:p>
        </w:tc>
      </w:tr>
      <w:tr w:rsidR="00A52066" w14:paraId="6756FA19" w14:textId="77777777" w:rsidTr="00982A78">
        <w:tc>
          <w:tcPr>
            <w:tcW w:w="2245" w:type="dxa"/>
            <w:vMerge w:val="restart"/>
            <w:tcBorders>
              <w:left w:val="nil"/>
            </w:tcBorders>
          </w:tcPr>
          <w:p w14:paraId="0BE9DCD2" w14:textId="1C7853CE" w:rsidR="00A52066" w:rsidRPr="00715C58" w:rsidRDefault="00A52066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Actin</w:t>
            </w:r>
          </w:p>
        </w:tc>
        <w:tc>
          <w:tcPr>
            <w:tcW w:w="7105" w:type="dxa"/>
            <w:tcBorders>
              <w:right w:val="nil"/>
            </w:tcBorders>
          </w:tcPr>
          <w:p w14:paraId="2C8AE3EE" w14:textId="093FFB49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F 5՝- TGACCGAATGAGCAAGGAAATTACT -3՝</w:t>
            </w:r>
          </w:p>
        </w:tc>
      </w:tr>
      <w:tr w:rsidR="00A52066" w14:paraId="5B85FDA8" w14:textId="77777777" w:rsidTr="00982A78">
        <w:tc>
          <w:tcPr>
            <w:tcW w:w="2245" w:type="dxa"/>
            <w:vMerge/>
            <w:tcBorders>
              <w:left w:val="nil"/>
            </w:tcBorders>
          </w:tcPr>
          <w:p w14:paraId="0EC58CB8" w14:textId="77777777" w:rsidR="00A52066" w:rsidRPr="00715C58" w:rsidRDefault="00A52066" w:rsidP="00FD523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05" w:type="dxa"/>
            <w:tcBorders>
              <w:right w:val="nil"/>
            </w:tcBorders>
          </w:tcPr>
          <w:p w14:paraId="56E648DC" w14:textId="38839DF3" w:rsidR="00A52066" w:rsidRPr="00715C58" w:rsidRDefault="00A52066" w:rsidP="00A5206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15C58">
              <w:rPr>
                <w:rFonts w:asciiTheme="majorBidi" w:hAnsiTheme="majorBidi" w:cstheme="majorBidi"/>
                <w:sz w:val="24"/>
                <w:szCs w:val="24"/>
              </w:rPr>
              <w:t>R 5՝- TACTCAGCTTTGGCAATCCACATC -3՝</w:t>
            </w:r>
          </w:p>
        </w:tc>
      </w:tr>
    </w:tbl>
    <w:p w14:paraId="777DCA4E" w14:textId="77777777" w:rsidR="004E73CC" w:rsidRDefault="004E73CC"/>
    <w:p w14:paraId="054CE31D" w14:textId="4F9B7A87" w:rsidR="004E73CC" w:rsidRDefault="004E73CC"/>
    <w:p w14:paraId="447CDEEC" w14:textId="0580DEED" w:rsidR="004E73CC" w:rsidRDefault="004E73CC"/>
    <w:p w14:paraId="30BFAD39" w14:textId="77777777" w:rsidR="00FF341D" w:rsidRDefault="00FF341D">
      <w:pPr>
        <w:sectPr w:rsidR="00FF34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F4DFBF" w14:textId="1AB8707A" w:rsidR="004E73CC" w:rsidRDefault="004E73CC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23"/>
        <w:gridCol w:w="816"/>
        <w:gridCol w:w="1338"/>
        <w:gridCol w:w="1338"/>
        <w:gridCol w:w="1338"/>
        <w:gridCol w:w="1338"/>
        <w:gridCol w:w="1404"/>
        <w:gridCol w:w="877"/>
        <w:gridCol w:w="288"/>
      </w:tblGrid>
      <w:tr w:rsidR="00EC33F2" w:rsidRPr="00EC33F2" w14:paraId="6FC04659" w14:textId="77777777" w:rsidTr="00EC33F2">
        <w:trPr>
          <w:trHeight w:val="57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60165" w14:textId="16D250C8" w:rsidR="00EC33F2" w:rsidRPr="00EC33F2" w:rsidRDefault="00D45A41" w:rsidP="00EC33F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upplementary </w:t>
            </w:r>
            <w:r w:rsidR="00EC33F2"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ble S</w:t>
            </w:r>
            <w:r w:rsidR="002533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="00EC33F2"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. Mean comparison for expression rate of the genes in </w:t>
            </w:r>
            <w:r w:rsidR="00EC33F2" w:rsidRPr="002533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rahalala</w:t>
            </w:r>
            <w:r w:rsidR="00EC33F2"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proportional to the </w:t>
            </w:r>
            <w:r w:rsidR="002533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F1 as internal control</w:t>
            </w:r>
          </w:p>
        </w:tc>
      </w:tr>
      <w:tr w:rsidR="00EC33F2" w:rsidRPr="00EC33F2" w14:paraId="25A7C584" w14:textId="77777777" w:rsidTr="00EC33F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7A930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5CCC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C717" w14:textId="66940C46" w:rsidR="00EC33F2" w:rsidRPr="00EC33F2" w:rsidRDefault="00590A41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90A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PS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8940C" w14:textId="417CB38E" w:rsidR="00EC33F2" w:rsidRPr="00EC33F2" w:rsidRDefault="00680423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804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3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47045" w14:textId="580DE843" w:rsidR="00EC33F2" w:rsidRPr="00EC33F2" w:rsidRDefault="00A32714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3271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P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3CDB9" w14:textId="186B0D7D" w:rsidR="00EC33F2" w:rsidRPr="00EC33F2" w:rsidRDefault="00A81D10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81D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P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8170F" w14:textId="2AD93150" w:rsidR="00EC33F2" w:rsidRPr="00EC33F2" w:rsidRDefault="000D7835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783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98705" w14:textId="11FB9EA7" w:rsidR="00EC33F2" w:rsidRPr="00EC33F2" w:rsidRDefault="000D7835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783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D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AC4C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C33F2" w:rsidRPr="00EC33F2" w14:paraId="7C097DFD" w14:textId="77777777" w:rsidTr="00EC33F2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0DA1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791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237D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±0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6CFE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±0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2C68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±0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6D59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±0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A176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±0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F333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±0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C25E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C33F2" w:rsidRPr="00EC33F2" w14:paraId="6E2AE8F8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5E0E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FE67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7B8D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7±0.02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AAA8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4±0.02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F873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±0.01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32B7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8±0.029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4F48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±0.025gh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247F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5±0.1fg</w:t>
            </w:r>
          </w:p>
        </w:tc>
      </w:tr>
      <w:tr w:rsidR="00EC33F2" w:rsidRPr="00EC33F2" w14:paraId="61C8E6EF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61EC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8BA7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5552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±0.00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E17D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±0.01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42D0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±0.002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0D90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3±0.022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2BA6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±0.002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4D15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26±0.143e</w:t>
            </w:r>
          </w:p>
        </w:tc>
      </w:tr>
      <w:tr w:rsidR="00EC33F2" w:rsidRPr="00EC33F2" w14:paraId="341AC02E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4386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70AD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8693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5±0.04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7431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4±0.04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5DE3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±0.00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7806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9±0.06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5E9D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±0.006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7E1B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95±0.264e</w:t>
            </w:r>
          </w:p>
        </w:tc>
      </w:tr>
      <w:tr w:rsidR="00EC33F2" w:rsidRPr="00EC33F2" w14:paraId="466C717A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D9F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161F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874A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±0.00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19FE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±0.004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05A3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±0.00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E1F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±0.002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4022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±0.007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20CE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±0.004h</w:t>
            </w:r>
          </w:p>
        </w:tc>
      </w:tr>
      <w:tr w:rsidR="00EC33F2" w:rsidRPr="00EC33F2" w14:paraId="0A9F749B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2BB6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CF8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D218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7±0.1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C612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3±0.09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9B32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7±0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B458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5±0.07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4C17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7±0.109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EA11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5±0.127fg</w:t>
            </w:r>
          </w:p>
        </w:tc>
      </w:tr>
      <w:tr w:rsidR="00EC33F2" w:rsidRPr="00EC33F2" w14:paraId="59671863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1D66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9A5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05BF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9±0.117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2BF5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5±0.06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18FD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±0.00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A96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6±0.028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6CE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1±0.083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3CD9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9±0.073fg</w:t>
            </w:r>
          </w:p>
        </w:tc>
      </w:tr>
      <w:tr w:rsidR="00EC33F2" w:rsidRPr="00EC33F2" w14:paraId="0BB966AA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79B6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1C99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FF7C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48±0.74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1316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98±0.4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0112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7±0.01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CD5B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77±0.26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F047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31±0.201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B3EE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.85±1.801a</w:t>
            </w:r>
          </w:p>
        </w:tc>
      </w:tr>
      <w:tr w:rsidR="00EC33F2" w:rsidRPr="00EC33F2" w14:paraId="31EECD00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39E2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80CC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E8F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.77±0.8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A01E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65±0.10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AA0A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±0.004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2750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05±0.11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EE32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9±0.049f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CE9B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35±0.353b</w:t>
            </w:r>
          </w:p>
        </w:tc>
      </w:tr>
      <w:tr w:rsidR="00EC33F2" w:rsidRPr="00EC33F2" w14:paraId="795725B8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57C9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96BE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DB9E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8±0.77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FD6F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21±0.37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7EA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3±0.03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2209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±0.12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7F8B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.03±1.252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F441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92±0.341e</w:t>
            </w:r>
          </w:p>
        </w:tc>
      </w:tr>
      <w:tr w:rsidR="00EC33F2" w:rsidRPr="00EC33F2" w14:paraId="13019A87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0852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EAA9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2A11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±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8B6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±0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6488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±0.00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69C8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±0.002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F638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5±0.016h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B701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±0.001h</w:t>
            </w:r>
          </w:p>
        </w:tc>
      </w:tr>
      <w:tr w:rsidR="00EC33F2" w:rsidRPr="00EC33F2" w14:paraId="45C771CA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D59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72DE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24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±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C897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±0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4A68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±0.002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53DE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±0.0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4E8D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6±0.039fg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E6F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6±0.04gh</w:t>
            </w:r>
          </w:p>
        </w:tc>
      </w:tr>
      <w:tr w:rsidR="00EC33F2" w:rsidRPr="00EC33F2" w14:paraId="0F1C6FF8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279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2066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B569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±0.003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3425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±0.002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2F5B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±0.002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8D93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03±0.082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2E9E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07±0.216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6B0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5±0.177d</w:t>
            </w:r>
          </w:p>
        </w:tc>
      </w:tr>
      <w:tr w:rsidR="00EC33F2" w:rsidRPr="00EC33F2" w14:paraId="4C48578F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25B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5577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7F5D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±0.00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D10E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±0.00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B76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±0.005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3EBD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11±0.4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901C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1±0.04f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4589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07±0.694c</w:t>
            </w:r>
          </w:p>
        </w:tc>
      </w:tr>
      <w:tr w:rsidR="00EC33F2" w:rsidRPr="00EC33F2" w14:paraId="0197E36E" w14:textId="77777777" w:rsidTr="00EC33F2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3EB09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C62D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83F7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±0.001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6EFD9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±0.002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4634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±0.009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E01CC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61±0.116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7BED5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.37±0.482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0D568" w14:textId="77777777" w:rsidR="00EC33F2" w:rsidRPr="00EC33F2" w:rsidRDefault="00EC33F2" w:rsidP="00EC33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8±0.125f</w:t>
            </w:r>
          </w:p>
        </w:tc>
      </w:tr>
      <w:tr w:rsidR="00EC33F2" w:rsidRPr="00EC33F2" w14:paraId="29C49E9B" w14:textId="77777777" w:rsidTr="00EC33F2">
        <w:trPr>
          <w:trHeight w:val="57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B4F9" w14:textId="77777777" w:rsidR="00EC33F2" w:rsidRPr="00EC33F2" w:rsidRDefault="00EC33F2" w:rsidP="00EC33F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andard error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of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8F46" w14:textId="77777777" w:rsidR="00EC33F2" w:rsidRPr="00EC33F2" w:rsidRDefault="00EC33F2" w:rsidP="00EC33F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3511" w14:textId="77777777" w:rsidR="00EC33F2" w:rsidRPr="00EC33F2" w:rsidRDefault="00EC33F2" w:rsidP="00EC33F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8F56" w14:textId="77777777" w:rsidR="00EC33F2" w:rsidRPr="00EC33F2" w:rsidRDefault="00EC33F2" w:rsidP="00EC33F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BEFD" w14:textId="77777777" w:rsidR="00EC33F2" w:rsidRPr="00EC33F2" w:rsidRDefault="00EC33F2" w:rsidP="00EC33F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ED90" w14:textId="77777777" w:rsidR="00EC33F2" w:rsidRPr="00EC33F2" w:rsidRDefault="00EC33F2" w:rsidP="00EC33F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EC33F2" w:rsidRPr="00EC33F2" w14:paraId="073468C7" w14:textId="77777777" w:rsidTr="00C725C7">
        <w:trPr>
          <w:trHeight w:val="57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6C5C" w14:textId="77777777" w:rsidR="00EC33F2" w:rsidRPr="00EC33F2" w:rsidRDefault="00EC33F2" w:rsidP="00EC33F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C33F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s with the letter(s) are significantly different (LSD 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ED46" w14:textId="77777777" w:rsidR="00EC33F2" w:rsidRPr="00EC33F2" w:rsidRDefault="00EC33F2" w:rsidP="00EC33F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66FA" w14:textId="77777777" w:rsidR="00EC33F2" w:rsidRPr="00EC33F2" w:rsidRDefault="00EC33F2" w:rsidP="00EC33F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</w:tbl>
    <w:p w14:paraId="00A459C3" w14:textId="77777777" w:rsidR="005E348E" w:rsidRDefault="005E348E"/>
    <w:p w14:paraId="3C143B8C" w14:textId="77777777" w:rsidR="00A647C5" w:rsidRDefault="00A647C5">
      <w:r>
        <w:br w:type="page"/>
      </w:r>
    </w:p>
    <w:p w14:paraId="6F3D3C0E" w14:textId="77777777" w:rsidR="00EC33F2" w:rsidRDefault="00EC33F2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93"/>
        <w:gridCol w:w="866"/>
        <w:gridCol w:w="1372"/>
        <w:gridCol w:w="1287"/>
        <w:gridCol w:w="1255"/>
        <w:gridCol w:w="1350"/>
        <w:gridCol w:w="1287"/>
        <w:gridCol w:w="1350"/>
      </w:tblGrid>
      <w:tr w:rsidR="000D6A07" w:rsidRPr="000D6A07" w14:paraId="7B2076DB" w14:textId="77777777" w:rsidTr="000D6A07">
        <w:trPr>
          <w:trHeight w:val="57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D45B" w14:textId="1D71BDA2" w:rsidR="000D6A07" w:rsidRPr="000D6A07" w:rsidRDefault="00D45A41" w:rsidP="000D6A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upplementary </w:t>
            </w:r>
            <w:r w:rsidR="000D6A07"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ble S</w:t>
            </w:r>
            <w:r w:rsidR="002533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="000D6A07"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. Mean comparison for expression rate of the genes in </w:t>
            </w:r>
            <w:r w:rsidR="000D6A07" w:rsidRPr="002533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rahalala</w:t>
            </w:r>
            <w:r w:rsidR="000D6A07"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proportional to </w:t>
            </w:r>
            <w:r w:rsidR="002533B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tin as internal control</w:t>
            </w:r>
          </w:p>
        </w:tc>
      </w:tr>
      <w:tr w:rsidR="000D7835" w:rsidRPr="000D6A07" w14:paraId="58482A75" w14:textId="77777777" w:rsidTr="000D6A07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C9A8F" w14:textId="77777777" w:rsidR="000D7835" w:rsidRPr="000D6A07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2221C" w14:textId="77777777" w:rsidR="000D7835" w:rsidRPr="000D6A07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olin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374EB" w14:textId="449FC787" w:rsidR="000D7835" w:rsidRPr="000D6A07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90A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PS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9592D" w14:textId="3212D58C" w:rsidR="000D7835" w:rsidRPr="000D6A07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8042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3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EC49" w14:textId="2A0A1E14" w:rsidR="000D7835" w:rsidRPr="000D6A07" w:rsidRDefault="00A32714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3271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P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9DA9" w14:textId="2C7FC217" w:rsidR="000D7835" w:rsidRPr="000D6A07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81D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P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C40DF" w14:textId="57537191" w:rsidR="000D7835" w:rsidRPr="000D6A07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783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19B1B" w14:textId="1259D979" w:rsidR="000D7835" w:rsidRPr="000D6A07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783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DH1</w:t>
            </w:r>
          </w:p>
        </w:tc>
      </w:tr>
      <w:tr w:rsidR="000D6A07" w:rsidRPr="000D6A07" w14:paraId="517FF913" w14:textId="77777777" w:rsidTr="000D6A07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A790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3014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5744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±0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AA0A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±0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0F69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±0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F774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±0f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DB7B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±0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DC51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±0ij</w:t>
            </w:r>
          </w:p>
        </w:tc>
      </w:tr>
      <w:tr w:rsidR="000D6A07" w:rsidRPr="000D6A07" w14:paraId="17292331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2C17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E33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04B7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±0.00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9E12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±0.00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FE38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±0.00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707A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±0.00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D2C2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±0.00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3F89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±0.004j</w:t>
            </w:r>
          </w:p>
        </w:tc>
      </w:tr>
      <w:tr w:rsidR="000D6A07" w:rsidRPr="000D6A07" w14:paraId="28CCF88F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E006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1C20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B837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±0.00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DF7D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±0.005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7928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±0.00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B697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±0.009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AE81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±0.00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30DB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±0.041ef</w:t>
            </w:r>
          </w:p>
        </w:tc>
      </w:tr>
      <w:tr w:rsidR="000D6A07" w:rsidRPr="000D6A07" w14:paraId="0E564662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515D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42F3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447C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4±0.077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2B94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2±0.014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123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±0.00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836B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±0.01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998D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±0.00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B5D3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5±0.025ghi</w:t>
            </w:r>
          </w:p>
        </w:tc>
      </w:tr>
      <w:tr w:rsidR="000D6A07" w:rsidRPr="000D6A07" w14:paraId="23937057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D234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DC00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ADEF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4±0.134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A408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7±0.06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AAA3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7±0.0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FFFD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6±0.03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5F67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02±0.135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F218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4±0.058e</w:t>
            </w:r>
          </w:p>
        </w:tc>
      </w:tr>
      <w:tr w:rsidR="000D6A07" w:rsidRPr="000D6A07" w14:paraId="43174C02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897A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FF4A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77ED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3±0.16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81DD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9±0.06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A8B1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7±0.0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6AFC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2±0.04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39D6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3±0.10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9CFC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2±0.045efg</w:t>
            </w:r>
          </w:p>
        </w:tc>
      </w:tr>
      <w:tr w:rsidR="000D6A07" w:rsidRPr="000D6A07" w14:paraId="1334B496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C81C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BCC6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F9A1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2±0.061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7F83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6±0.01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9F53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±0.00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3214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6±0.01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1E14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±0.026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C600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9±0.025efg</w:t>
            </w:r>
          </w:p>
        </w:tc>
      </w:tr>
      <w:tr w:rsidR="000D6A07" w:rsidRPr="000D6A07" w14:paraId="0EB974B3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9603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E1C7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96B0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3±0.4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C077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47±0.24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900A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±0.00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9E61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19±0.14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EBC5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94±0.136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BA36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12±0.621a</w:t>
            </w:r>
          </w:p>
        </w:tc>
      </w:tr>
      <w:tr w:rsidR="000D6A07" w:rsidRPr="000D6A07" w14:paraId="3763A327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AAA6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A846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7CF0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4.02±2.6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F886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12±0.3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17C1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±0.00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103F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21±0.1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FF28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6±0.18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52D5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67±0.469b</w:t>
            </w:r>
          </w:p>
        </w:tc>
      </w:tr>
      <w:tr w:rsidR="000D6A07" w:rsidRPr="000D6A07" w14:paraId="06ADF3BD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DD9F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D70E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1A11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7±0.083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B9D3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8±0.04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73D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±0.00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6A15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1±0.013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690A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3±0.161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946D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3±0.022hij</w:t>
            </w:r>
          </w:p>
        </w:tc>
      </w:tr>
      <w:tr w:rsidR="000D6A07" w:rsidRPr="000D6A07" w14:paraId="42D7E444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60D7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0761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BD99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±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7A9C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±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9F51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±0.002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CECD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±0.00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6949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3±0.05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F50D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±0.003j</w:t>
            </w:r>
          </w:p>
        </w:tc>
      </w:tr>
      <w:tr w:rsidR="000D6A07" w:rsidRPr="000D6A07" w14:paraId="1CC583F2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D7F2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578C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80C9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±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5A36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±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B67E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±0.00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B053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3±0.015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54F8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8±0.035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6863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7±0.012ij</w:t>
            </w:r>
          </w:p>
        </w:tc>
      </w:tr>
      <w:tr w:rsidR="000D6A07" w:rsidRPr="000D6A07" w14:paraId="24C6BF48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96A1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95C6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AD5D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±0.0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99DB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±0.005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54EE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8±0.00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F75D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7±0.17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A0E0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67±0.84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6F0A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39±0.282c</w:t>
            </w:r>
          </w:p>
        </w:tc>
      </w:tr>
      <w:tr w:rsidR="000D6A07" w:rsidRPr="000D6A07" w14:paraId="76FCDF15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EF2A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1F70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C4DB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±0.001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F61A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±0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168B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±0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96D4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1±0.023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3607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±0.011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A3C7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8±0.021fgh</w:t>
            </w:r>
          </w:p>
        </w:tc>
      </w:tr>
      <w:tr w:rsidR="000D6A07" w:rsidRPr="000D6A07" w14:paraId="7A54B47E" w14:textId="77777777" w:rsidTr="000D6A0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72801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6A679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D5050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±0.005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EFD88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±0.003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11688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±0.00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A4E39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39±0.10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7D36C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.99±1.26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6B399" w14:textId="77777777" w:rsidR="000D6A07" w:rsidRPr="000D6A07" w:rsidRDefault="000D6A07" w:rsidP="000D6A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3±0.069d</w:t>
            </w:r>
          </w:p>
        </w:tc>
      </w:tr>
      <w:tr w:rsidR="000D6A07" w:rsidRPr="000D6A07" w14:paraId="79E33B59" w14:textId="77777777" w:rsidTr="0083037D">
        <w:trPr>
          <w:trHeight w:val="57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43A8" w14:textId="77777777" w:rsidR="000D6A07" w:rsidRPr="000D6A07" w:rsidRDefault="000D6A07" w:rsidP="000D6A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andard error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of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3D81" w14:textId="77777777" w:rsidR="000D6A07" w:rsidRPr="000D6A07" w:rsidRDefault="000D6A07" w:rsidP="000D6A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3D8E" w14:textId="77777777" w:rsidR="000D6A07" w:rsidRPr="000D6A07" w:rsidRDefault="000D6A07" w:rsidP="000D6A07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3332" w14:textId="77777777" w:rsidR="000D6A07" w:rsidRPr="000D6A07" w:rsidRDefault="000D6A07" w:rsidP="000D6A07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F15C" w14:textId="77777777" w:rsidR="000D6A07" w:rsidRPr="000D6A07" w:rsidRDefault="000D6A07" w:rsidP="000D6A07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0D6A07" w:rsidRPr="000D6A07" w14:paraId="08AEA2AA" w14:textId="77777777" w:rsidTr="00272008">
        <w:trPr>
          <w:trHeight w:val="57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B8E0" w14:textId="77777777" w:rsidR="000D6A07" w:rsidRPr="000D6A07" w:rsidRDefault="000D6A07" w:rsidP="000D6A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6A0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s with the letter(s) are significantly different (LSD 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2072" w14:textId="77777777" w:rsidR="000D6A07" w:rsidRPr="000D6A07" w:rsidRDefault="000D6A07" w:rsidP="000D6A0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2EA300CB" w14:textId="77777777" w:rsidR="00EC33F2" w:rsidRDefault="00EC33F2"/>
    <w:p w14:paraId="3E622597" w14:textId="77777777" w:rsidR="005314A2" w:rsidRDefault="005314A2">
      <w:r>
        <w:br w:type="page"/>
      </w:r>
    </w:p>
    <w:p w14:paraId="5648F463" w14:textId="77777777" w:rsidR="005314A2" w:rsidRDefault="005314A2"/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1506"/>
        <w:gridCol w:w="869"/>
        <w:gridCol w:w="869"/>
        <w:gridCol w:w="869"/>
        <w:gridCol w:w="869"/>
        <w:gridCol w:w="869"/>
        <w:gridCol w:w="869"/>
      </w:tblGrid>
      <w:tr w:rsidR="005314A2" w:rsidRPr="005314A2" w14:paraId="36CE00F3" w14:textId="77777777" w:rsidTr="005314A2">
        <w:trPr>
          <w:trHeight w:val="170"/>
          <w:jc w:val="center"/>
        </w:trPr>
        <w:tc>
          <w:tcPr>
            <w:tcW w:w="67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4E55" w14:textId="25049A7F" w:rsidR="005314A2" w:rsidRPr="005314A2" w:rsidRDefault="00C200A8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upplementary </w:t>
            </w:r>
            <w:r w:rsidR="005314A2"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ble S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 w:rsidR="005314A2"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 Canonical correlation extracted indices and standard scores of gene expression versus measured features in surahalala</w:t>
            </w:r>
          </w:p>
        </w:tc>
      </w:tr>
      <w:tr w:rsidR="005314A2" w:rsidRPr="005314A2" w14:paraId="6E8691C2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3D9A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dex N.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2EFD2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31F0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3BE8B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1CC29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22FCA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02BA1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6</w:t>
            </w:r>
          </w:p>
        </w:tc>
      </w:tr>
      <w:tr w:rsidR="005314A2" w:rsidRPr="005314A2" w14:paraId="5AB228D3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2AA40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A2CF3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B15A2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9B9E7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826D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14937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B6F8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4</w:t>
            </w:r>
          </w:p>
        </w:tc>
      </w:tr>
      <w:tr w:rsidR="005314A2" w:rsidRPr="005314A2" w14:paraId="0B939C0B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1398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B278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7000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71A3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588C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E700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B34F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314A2" w:rsidRPr="005314A2" w14:paraId="434000EC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60A45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4D359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CC329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072F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89B1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0931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77FE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6</w:t>
            </w:r>
          </w:p>
        </w:tc>
      </w:tr>
      <w:tr w:rsidR="000D7835" w:rsidRPr="005314A2" w14:paraId="4B820350" w14:textId="77777777" w:rsidTr="00854206">
        <w:trPr>
          <w:trHeight w:val="170"/>
          <w:jc w:val="center"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39AD" w14:textId="2BDA934A" w:rsidR="000D7835" w:rsidRPr="005314A2" w:rsidRDefault="000D7835" w:rsidP="000D78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783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PS27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5074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4B3A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EF26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88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610B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AD7B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2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E9ED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41</w:t>
            </w:r>
          </w:p>
        </w:tc>
      </w:tr>
      <w:tr w:rsidR="000D7835" w:rsidRPr="005314A2" w14:paraId="2C899A5A" w14:textId="77777777" w:rsidTr="00854206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E236" w14:textId="76C2525D" w:rsidR="000D7835" w:rsidRPr="005314A2" w:rsidRDefault="000D7835" w:rsidP="000D78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783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3H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1CC4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5B4E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797C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3BBA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1274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DBB6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81</w:t>
            </w:r>
          </w:p>
        </w:tc>
      </w:tr>
      <w:tr w:rsidR="000D7835" w:rsidRPr="005314A2" w14:paraId="6EA2AA1A" w14:textId="77777777" w:rsidTr="00854206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3423E" w14:textId="17205AA4" w:rsidR="000D7835" w:rsidRPr="005314A2" w:rsidRDefault="00A32714" w:rsidP="000D78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3271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PS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0C4E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E69F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5D3F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FA8E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C3B2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60A7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24</w:t>
            </w:r>
          </w:p>
        </w:tc>
      </w:tr>
      <w:tr w:rsidR="000D7835" w:rsidRPr="005314A2" w14:paraId="4F0023B1" w14:textId="77777777" w:rsidTr="00854206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9390" w14:textId="084929C2" w:rsidR="000D7835" w:rsidRPr="005314A2" w:rsidRDefault="000D7835" w:rsidP="000D78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783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PS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FFB6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C176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8544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3A6D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2E55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3856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08</w:t>
            </w:r>
          </w:p>
        </w:tc>
      </w:tr>
      <w:tr w:rsidR="000D7835" w:rsidRPr="005314A2" w14:paraId="1CF1C936" w14:textId="77777777" w:rsidTr="00854206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1F15" w14:textId="498B7637" w:rsidR="000D7835" w:rsidRPr="005314A2" w:rsidRDefault="000D7835" w:rsidP="000D78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783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M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440B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248D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04CC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DC33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856A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1B22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56</w:t>
            </w:r>
          </w:p>
        </w:tc>
      </w:tr>
      <w:tr w:rsidR="000D7835" w:rsidRPr="005314A2" w14:paraId="6DF548BC" w14:textId="77777777" w:rsidTr="00854206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C0D8CA" w14:textId="537B3856" w:rsidR="000D7835" w:rsidRPr="005314A2" w:rsidRDefault="000D7835" w:rsidP="000D78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D783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DH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96B64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9A30A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07A98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8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BE964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588CF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E1AC2" w14:textId="77777777" w:rsidR="000D7835" w:rsidRPr="005314A2" w:rsidRDefault="000D7835" w:rsidP="000D78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5</w:t>
            </w:r>
          </w:p>
        </w:tc>
      </w:tr>
      <w:tr w:rsidR="005314A2" w:rsidRPr="005314A2" w14:paraId="2B5E2910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4057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471C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E09B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4F36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873D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EC1D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F886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5314A2" w:rsidRPr="005314A2" w14:paraId="4833E6DE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A125E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F8BE5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6B1AD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AF963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E2601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4C270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426DE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6</w:t>
            </w:r>
          </w:p>
        </w:tc>
      </w:tr>
      <w:tr w:rsidR="005314A2" w:rsidRPr="005314A2" w14:paraId="641A7B91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B2C9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inle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7E37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02D6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9327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90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F69E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CEC2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DA2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9</w:t>
            </w:r>
          </w:p>
        </w:tc>
      </w:tr>
      <w:tr w:rsidR="005314A2" w:rsidRPr="005314A2" w14:paraId="701AEA03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60F6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rv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9DCE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928B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CCDD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297A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1C71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DCD7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3</w:t>
            </w:r>
          </w:p>
        </w:tc>
      </w:tr>
      <w:tr w:rsidR="005314A2" w:rsidRPr="005314A2" w14:paraId="7BE3E38B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60FC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ph_P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92F7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EB64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371E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40EE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CBCA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02B7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75</w:t>
            </w:r>
          </w:p>
        </w:tc>
      </w:tr>
      <w:tr w:rsidR="005314A2" w:rsidRPr="005314A2" w14:paraId="766D38EA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4D1F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8164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BF29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359A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6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2724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73E1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7CD8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08</w:t>
            </w:r>
          </w:p>
        </w:tc>
      </w:tr>
      <w:tr w:rsidR="005314A2" w:rsidRPr="005314A2" w14:paraId="69DD714B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7007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s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A2AD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6A11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CFE3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1CC5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7B38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0264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34</w:t>
            </w:r>
          </w:p>
        </w:tc>
      </w:tr>
      <w:tr w:rsidR="005314A2" w:rsidRPr="005314A2" w14:paraId="617EFD09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4893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et_C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12AE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90FB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92B9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6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9D1E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86E8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2130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5</w:t>
            </w:r>
          </w:p>
        </w:tc>
      </w:tr>
      <w:tr w:rsidR="005314A2" w:rsidRPr="005314A2" w14:paraId="212B3B68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30DD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6C06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DE93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7050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8EC5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F003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71C4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41</w:t>
            </w:r>
          </w:p>
        </w:tc>
      </w:tr>
      <w:tr w:rsidR="005314A2" w:rsidRPr="005314A2" w14:paraId="78A6A233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B809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EE0A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B506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7448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C47A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3962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663B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17</w:t>
            </w:r>
          </w:p>
        </w:tc>
      </w:tr>
      <w:tr w:rsidR="005314A2" w:rsidRPr="005314A2" w14:paraId="02FF5634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6448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2O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EB69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D909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0976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A985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08E5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E7CC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39</w:t>
            </w:r>
          </w:p>
        </w:tc>
      </w:tr>
      <w:tr w:rsidR="005314A2" w:rsidRPr="005314A2" w14:paraId="3CFDEBCC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BB3F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FW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15C4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BB52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1EB2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5E57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1AFA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CDD4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4</w:t>
            </w:r>
          </w:p>
        </w:tc>
      </w:tr>
      <w:tr w:rsidR="005314A2" w:rsidRPr="005314A2" w14:paraId="5121FEF0" w14:textId="77777777" w:rsidTr="005314A2">
        <w:trPr>
          <w:trHeight w:val="170"/>
          <w:jc w:val="center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BCA45" w14:textId="77777777" w:rsidR="005314A2" w:rsidRPr="005314A2" w:rsidRDefault="005314A2" w:rsidP="005314A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FW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BBF1E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9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F93B9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31864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54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9BA7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F4204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9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45FF4" w14:textId="77777777" w:rsidR="005314A2" w:rsidRPr="005314A2" w:rsidRDefault="005314A2" w:rsidP="005314A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314A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52</w:t>
            </w:r>
          </w:p>
        </w:tc>
      </w:tr>
    </w:tbl>
    <w:p w14:paraId="203E1B3A" w14:textId="77777777" w:rsidR="005314A2" w:rsidRDefault="005314A2"/>
    <w:sectPr w:rsidR="00531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3F2"/>
    <w:rsid w:val="00065B2C"/>
    <w:rsid w:val="000C33C9"/>
    <w:rsid w:val="000D6A07"/>
    <w:rsid w:val="000D7835"/>
    <w:rsid w:val="000E2022"/>
    <w:rsid w:val="000F25D5"/>
    <w:rsid w:val="00167899"/>
    <w:rsid w:val="00196914"/>
    <w:rsid w:val="001B46A9"/>
    <w:rsid w:val="002533B8"/>
    <w:rsid w:val="00260463"/>
    <w:rsid w:val="00266EBE"/>
    <w:rsid w:val="00406595"/>
    <w:rsid w:val="0049167A"/>
    <w:rsid w:val="004E4F11"/>
    <w:rsid w:val="004E73CC"/>
    <w:rsid w:val="004F670F"/>
    <w:rsid w:val="005314A2"/>
    <w:rsid w:val="0057556E"/>
    <w:rsid w:val="00590A41"/>
    <w:rsid w:val="005E348E"/>
    <w:rsid w:val="00680423"/>
    <w:rsid w:val="006D73AA"/>
    <w:rsid w:val="006E305D"/>
    <w:rsid w:val="00715C58"/>
    <w:rsid w:val="00724B34"/>
    <w:rsid w:val="008F5280"/>
    <w:rsid w:val="00982A78"/>
    <w:rsid w:val="009B7B13"/>
    <w:rsid w:val="009E29B9"/>
    <w:rsid w:val="00A3120E"/>
    <w:rsid w:val="00A32714"/>
    <w:rsid w:val="00A3541D"/>
    <w:rsid w:val="00A52066"/>
    <w:rsid w:val="00A6073A"/>
    <w:rsid w:val="00A647C5"/>
    <w:rsid w:val="00A64FD5"/>
    <w:rsid w:val="00A81D10"/>
    <w:rsid w:val="00A91111"/>
    <w:rsid w:val="00BD404A"/>
    <w:rsid w:val="00BF3AB1"/>
    <w:rsid w:val="00C200A8"/>
    <w:rsid w:val="00CE459F"/>
    <w:rsid w:val="00D45A41"/>
    <w:rsid w:val="00D55BC2"/>
    <w:rsid w:val="00EC33F2"/>
    <w:rsid w:val="00EC464F"/>
    <w:rsid w:val="00F0085E"/>
    <w:rsid w:val="00F11743"/>
    <w:rsid w:val="00F13600"/>
    <w:rsid w:val="00F5001A"/>
    <w:rsid w:val="00FD235D"/>
    <w:rsid w:val="00FD5232"/>
    <w:rsid w:val="00FF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4F63F"/>
  <w15:chartTrackingRefBased/>
  <w15:docId w15:val="{51B868FC-5C25-48A2-B01C-FE262301F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34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9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4</Pages>
  <Words>698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aed</dc:creator>
  <cp:keywords/>
  <dc:description/>
  <cp:lastModifiedBy>Armin Saed</cp:lastModifiedBy>
  <cp:revision>56</cp:revision>
  <dcterms:created xsi:type="dcterms:W3CDTF">2021-05-16T09:13:00Z</dcterms:created>
  <dcterms:modified xsi:type="dcterms:W3CDTF">2021-12-22T06:06:00Z</dcterms:modified>
</cp:coreProperties>
</file>